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4AAE2" w14:textId="77777777" w:rsidR="006F7A09" w:rsidRPr="00DC1AF3" w:rsidRDefault="006F7A09" w:rsidP="006F7A09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0745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earch strategy </w:t>
      </w:r>
    </w:p>
    <w:p w14:paraId="3D7C9A9C" w14:textId="77777777" w:rsidR="006F7A09" w:rsidRDefault="006F7A09" w:rsidP="002B3EF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F630B">
        <w:rPr>
          <w:rFonts w:ascii="Times New Roman" w:hAnsi="Times New Roman"/>
          <w:color w:val="000000" w:themeColor="text1"/>
          <w:sz w:val="24"/>
          <w:szCs w:val="24"/>
        </w:rPr>
        <w:t>((Health system*[Title/Abstract] OR Health Service*[Title/Abstract]) AND (</w:t>
      </w:r>
      <w:proofErr w:type="spellStart"/>
      <w:r w:rsidRPr="00DF630B">
        <w:rPr>
          <w:rFonts w:ascii="Times New Roman" w:hAnsi="Times New Roman"/>
          <w:color w:val="000000" w:themeColor="text1"/>
          <w:sz w:val="24"/>
          <w:szCs w:val="24"/>
        </w:rPr>
        <w:t>Resilien</w:t>
      </w:r>
      <w:proofErr w:type="spellEnd"/>
      <w:r w:rsidRPr="00DF630B">
        <w:rPr>
          <w:rFonts w:ascii="Times New Roman" w:hAnsi="Times New Roman"/>
          <w:color w:val="000000" w:themeColor="text1"/>
          <w:sz w:val="24"/>
          <w:szCs w:val="24"/>
        </w:rPr>
        <w:t>*[Title/Abstract] OR strong [Title/Abstract] OR robust [Title/Abstract] OR health security [Title/Abstract] OR universal health coverage [Title/Abstract])) AND (Governance [Title/Abstract] OR Strategy plan [Title/Abstract] OR Policy formulation [Title/Abstract] OR intelligence[Title/Abstract] OR information[Title/Abstract] OR regulation[Title/Abstract] OR accountability[Title/Abstract] OR steward*[Title/Abstract]))</w:t>
      </w:r>
    </w:p>
    <w:p w14:paraId="458D366D" w14:textId="77777777" w:rsidR="006F7A09" w:rsidRDefault="006F7A09"/>
    <w:sectPr w:rsidR="006F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460182"/>
    <w:multiLevelType w:val="hybridMultilevel"/>
    <w:tmpl w:val="0674F156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09"/>
    <w:rsid w:val="002B3EFD"/>
    <w:rsid w:val="006F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73B0"/>
  <w15:chartTrackingRefBased/>
  <w15:docId w15:val="{98C85E11-F6F7-4757-851F-DE57EF96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A09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F7A09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7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3</cp:revision>
  <dcterms:created xsi:type="dcterms:W3CDTF">2021-08-20T09:10:00Z</dcterms:created>
  <dcterms:modified xsi:type="dcterms:W3CDTF">2021-08-20T09:26:00Z</dcterms:modified>
</cp:coreProperties>
</file>